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1CD" w:rsidRPr="002B7095" w:rsidRDefault="004E31CD" w:rsidP="002B7095">
      <w:pPr>
        <w:widowControl/>
        <w:jc w:val="left"/>
        <w:rPr>
          <w:rFonts w:eastAsia="黑体"/>
          <w:sz w:val="20"/>
          <w:szCs w:val="20"/>
        </w:rPr>
      </w:pPr>
      <w:r w:rsidRPr="008C683C">
        <w:rPr>
          <w:b/>
        </w:rPr>
        <w:t>T</w:t>
      </w:r>
      <w:r w:rsidRPr="004E31CD">
        <w:rPr>
          <w:b/>
          <w:sz w:val="20"/>
          <w:szCs w:val="20"/>
        </w:rPr>
        <w:t xml:space="preserve">able </w:t>
      </w:r>
      <w:r w:rsidRPr="004E31CD">
        <w:rPr>
          <w:rFonts w:hint="eastAsia"/>
          <w:b/>
          <w:sz w:val="20"/>
          <w:szCs w:val="20"/>
        </w:rPr>
        <w:t>S</w:t>
      </w:r>
      <w:r w:rsidRPr="004E31CD">
        <w:rPr>
          <w:b/>
          <w:sz w:val="20"/>
          <w:szCs w:val="20"/>
        </w:rPr>
        <w:fldChar w:fldCharType="begin"/>
      </w:r>
      <w:r w:rsidRPr="004E31CD">
        <w:rPr>
          <w:b/>
          <w:sz w:val="20"/>
          <w:szCs w:val="20"/>
        </w:rPr>
        <w:instrText xml:space="preserve"> SEQ Table \* ARABIC </w:instrText>
      </w:r>
      <w:r w:rsidRPr="004E31CD">
        <w:rPr>
          <w:b/>
          <w:sz w:val="20"/>
          <w:szCs w:val="20"/>
        </w:rPr>
        <w:fldChar w:fldCharType="separate"/>
      </w:r>
      <w:r w:rsidRPr="004E31CD">
        <w:rPr>
          <w:b/>
          <w:sz w:val="20"/>
          <w:szCs w:val="20"/>
        </w:rPr>
        <w:t>2</w:t>
      </w:r>
      <w:r w:rsidRPr="004E31CD">
        <w:rPr>
          <w:b/>
          <w:sz w:val="20"/>
          <w:szCs w:val="20"/>
        </w:rPr>
        <w:fldChar w:fldCharType="end"/>
      </w:r>
      <w:r w:rsidRPr="004E31CD">
        <w:rPr>
          <w:rFonts w:hint="eastAsia"/>
          <w:b/>
          <w:sz w:val="20"/>
          <w:szCs w:val="20"/>
        </w:rPr>
        <w:t xml:space="preserve">. </w:t>
      </w:r>
      <w:r w:rsidRPr="004E31CD">
        <w:rPr>
          <w:sz w:val="20"/>
          <w:szCs w:val="20"/>
        </w:rPr>
        <w:t xml:space="preserve">Statistical parameters </w:t>
      </w:r>
      <w:r w:rsidR="00CD57FA">
        <w:rPr>
          <w:rFonts w:hint="eastAsia"/>
          <w:sz w:val="20"/>
          <w:szCs w:val="20"/>
        </w:rPr>
        <w:t xml:space="preserve">(mean </w:t>
      </w:r>
      <w:r w:rsidR="00CD57FA" w:rsidRPr="00CD57FA">
        <w:rPr>
          <w:sz w:val="20"/>
          <w:szCs w:val="20"/>
        </w:rPr>
        <w:t>±</w:t>
      </w:r>
      <w:r w:rsidR="00CD57FA">
        <w:rPr>
          <w:rFonts w:hint="eastAsia"/>
          <w:sz w:val="20"/>
          <w:szCs w:val="20"/>
        </w:rPr>
        <w:t xml:space="preserve"> standard deviation) </w:t>
      </w:r>
      <w:r w:rsidRPr="004E31CD">
        <w:rPr>
          <w:sz w:val="20"/>
          <w:szCs w:val="20"/>
        </w:rPr>
        <w:t xml:space="preserve">of phenotypic traits in 17 </w:t>
      </w:r>
      <w:r w:rsidRPr="00CD57FA">
        <w:rPr>
          <w:i/>
          <w:sz w:val="20"/>
          <w:szCs w:val="20"/>
        </w:rPr>
        <w:t xml:space="preserve">S. </w:t>
      </w:r>
      <w:proofErr w:type="spellStart"/>
      <w:r w:rsidRPr="00CD57FA">
        <w:rPr>
          <w:i/>
          <w:sz w:val="20"/>
          <w:szCs w:val="20"/>
        </w:rPr>
        <w:t>psammophila</w:t>
      </w:r>
      <w:proofErr w:type="spellEnd"/>
      <w:r w:rsidR="00BF011D">
        <w:rPr>
          <w:sz w:val="20"/>
          <w:szCs w:val="20"/>
        </w:rPr>
        <w:t xml:space="preserve"> populations</w:t>
      </w:r>
      <w:r w:rsidRPr="004E31CD">
        <w:rPr>
          <w:rFonts w:hint="eastAsia"/>
          <w:sz w:val="20"/>
          <w:szCs w:val="20"/>
        </w:rPr>
        <w:t>.</w:t>
      </w:r>
      <w:r w:rsidR="00BF011D">
        <w:rPr>
          <w:rFonts w:hint="eastAsia"/>
          <w:sz w:val="20"/>
          <w:szCs w:val="20"/>
        </w:rPr>
        <w:t xml:space="preserve"> </w:t>
      </w:r>
      <w:r w:rsidRPr="004E31CD">
        <w:rPr>
          <w:sz w:val="20"/>
          <w:szCs w:val="20"/>
        </w:rPr>
        <w:t>BA, branch angle; GD, ground diameter; LA, leaf area; LL, leaf length; LP, leaf petiole; LPE, leaf perimeter; LW, leaf width; PH, plant height.</w:t>
      </w:r>
      <w:r w:rsidRPr="004E31CD">
        <w:rPr>
          <w:rFonts w:hint="eastAsia"/>
          <w:sz w:val="20"/>
          <w:szCs w:val="20"/>
        </w:rPr>
        <w:t xml:space="preserve"> </w:t>
      </w:r>
      <w:r w:rsidRPr="004E31CD">
        <w:rPr>
          <w:sz w:val="20"/>
          <w:szCs w:val="20"/>
        </w:rPr>
        <w:t>Means with different letters within a column are significantly different according to Duncan test (P&lt;0.01).</w:t>
      </w:r>
    </w:p>
    <w:tbl>
      <w:tblPr>
        <w:tblW w:w="9242" w:type="dxa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20"/>
        <w:gridCol w:w="920"/>
        <w:gridCol w:w="921"/>
        <w:gridCol w:w="920"/>
        <w:gridCol w:w="920"/>
        <w:gridCol w:w="921"/>
        <w:gridCol w:w="857"/>
        <w:gridCol w:w="983"/>
        <w:gridCol w:w="921"/>
      </w:tblGrid>
      <w:tr w:rsidR="004E31CD" w:rsidRPr="003D2197" w:rsidTr="00874BBF">
        <w:trPr>
          <w:trHeight w:val="20"/>
          <w:jc w:val="center"/>
        </w:trPr>
        <w:tc>
          <w:tcPr>
            <w:tcW w:w="9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Population</w:t>
            </w:r>
          </w:p>
        </w:tc>
        <w:tc>
          <w:tcPr>
            <w:tcW w:w="8283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Trait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L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LA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 xml:space="preserve">LPE 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LW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LL/LW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LP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BA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PH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3D2197">
              <w:rPr>
                <w:rFonts w:ascii="Times New Roman" w:hAnsi="Times New Roman"/>
                <w:b/>
                <w:sz w:val="14"/>
              </w:rPr>
              <w:t>GD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5.45±0.9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EF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65±0.4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EFG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12.04±2.06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E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7±0.0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4.92±3.1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43±0.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37.62±4.3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A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41.15±33.41AB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4.2±5.3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AB</w:t>
            </w:r>
            <w:r w:rsidR="003B48B1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CDE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5.92±0.9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81±0.5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FG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2.92±2.1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4±0.0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5.41±2.8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±0.1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37.33±4.22A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32.86±27.64ABC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3B48B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1</w:t>
            </w:r>
            <w:r w:rsidR="00CD57FA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3</w:t>
            </w:r>
            <w:r w:rsidR="00CD57FA" w:rsidRPr="003D2197">
              <w:rPr>
                <w:rFonts w:ascii="Times New Roman" w:hAnsi="Times New Roman"/>
                <w:sz w:val="14"/>
              </w:rPr>
              <w:t>.</w:t>
            </w:r>
            <w:r w:rsidR="00CD57FA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60</w:t>
            </w:r>
            <w:r w:rsidRPr="003D2197">
              <w:rPr>
                <w:rFonts w:ascii="Times New Roman" w:hAnsi="Times New Roman"/>
                <w:sz w:val="14"/>
              </w:rPr>
              <w:t>±</w:t>
            </w:r>
            <w:r w:rsidR="00CD57FA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4.97</w:t>
            </w:r>
            <w:r w:rsidR="003B48B1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BCDEF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7.25±2.2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.5±1.3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5.6±4.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41±0.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7.6±2.9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64±0.2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33.47±3.77BC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17.66±42.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4.94±6.3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AB</w:t>
            </w:r>
            <w:r w:rsidR="003B48B1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C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6.82±1.6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.06±0.7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4.88±3.6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7±0.0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9.29±5.1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6±0.2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26.72±4.35F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03.88±28.73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3.08±4.96</w:t>
            </w:r>
          </w:p>
          <w:p w:rsidR="004E31CD" w:rsidRPr="003D2197" w:rsidRDefault="003B48B1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CDEF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6.54±2.1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.15±1.1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4.12±4.6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4±0.0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6.76±4.4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4±0.1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6.89±4.99F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12.21±35.58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2.64±3.49</w:t>
            </w:r>
          </w:p>
          <w:p w:rsidR="004E31CD" w:rsidRPr="003D2197" w:rsidRDefault="003B48B1" w:rsidP="003B48B1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DEF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5.61±1.1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77±0.6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FG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3.05±2.6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2±0.08</w:t>
            </w:r>
          </w:p>
          <w:p w:rsidR="004E31CD" w:rsidRPr="003D2197" w:rsidRDefault="0060424B" w:rsidP="0060424B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FG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8.1±3.5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1±0.1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30.26±3.77D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17.21±31.58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2.12±3.66</w:t>
            </w:r>
          </w:p>
          <w:p w:rsidR="004E31CD" w:rsidRPr="003D2197" w:rsidRDefault="003B48B1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EFGH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5.47±1.1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E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59±0.4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FG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2.68±2.5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1±0.06</w:t>
            </w:r>
          </w:p>
          <w:p w:rsidR="004E31CD" w:rsidRPr="003D2197" w:rsidRDefault="0060424B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G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8.49±4.6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±0.1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35.77±6.71AB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21.84±39.75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2.39±3.2</w:t>
            </w:r>
          </w:p>
          <w:p w:rsidR="004E31CD" w:rsidRPr="003D2197" w:rsidRDefault="003B48B1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EFG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8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5.27±1.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49±0.4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G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2.11±2.4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±0.06</w:t>
            </w:r>
          </w:p>
          <w:p w:rsidR="004E31CD" w:rsidRPr="003D2197" w:rsidRDefault="0060424B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G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8.14±4.96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47±0.1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6.74±2.47F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20.28±33.51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1.97±3.39</w:t>
            </w:r>
          </w:p>
          <w:p w:rsidR="004E31CD" w:rsidRPr="003D2197" w:rsidRDefault="003B48B1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FGH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9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5.92±1.1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63±0.5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EFG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3.45±2.56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26±0.06</w:t>
            </w:r>
          </w:p>
          <w:p w:rsidR="004E31CD" w:rsidRPr="003D2197" w:rsidRDefault="0060424B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H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3.56±5.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3±0.1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9.32±3.49DEF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258.59±40.19A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5.33±5.6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10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5.6±1.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56±0.5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FG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2.84±2.9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1±0.05</w:t>
            </w:r>
          </w:p>
          <w:p w:rsidR="004E31CD" w:rsidRPr="003D2197" w:rsidRDefault="0060424B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G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8.66±4.56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3±0.1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35.42±5.39AB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36.66±39.43ABC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2.22±2.9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E</w:t>
            </w:r>
            <w:r w:rsidR="003B48B1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FG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11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6.16±0.8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.06±0.3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4.37±2.0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9±0.0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6.15±2.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62±0.1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37.4±3.6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08.48±36.71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1.67±4.51</w:t>
            </w:r>
          </w:p>
          <w:p w:rsidR="004E31CD" w:rsidRPr="003D2197" w:rsidRDefault="003B48B1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FGH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12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5.94±1.2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81±0.5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FG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3.32±2.7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4±0.06</w:t>
            </w:r>
          </w:p>
          <w:p w:rsidR="004E31CD" w:rsidRPr="003D2197" w:rsidRDefault="0060424B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EFG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8.66±5.9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0±0.1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8.87±3.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F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75.14±27.76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0.27±3.06</w:t>
            </w:r>
          </w:p>
          <w:p w:rsidR="004E31CD" w:rsidRPr="003D2197" w:rsidRDefault="003B48B1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GHI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13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6±0.9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89±0.4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FG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3.57±2.2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8±0.1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7±3.2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1±0.2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7.89±3.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EF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77.89±36.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8.55±1.97</w:t>
            </w:r>
          </w:p>
          <w:p w:rsidR="004E31CD" w:rsidRPr="003D2197" w:rsidRDefault="003B48B1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I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14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6.36±1.1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.1±0.6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F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3.41±2.9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E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5±0.0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DE</w:t>
            </w:r>
            <w:r w:rsidR="0060424B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9.21±4.3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2±0.1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9.7±4.44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DEF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73.26±33.11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8.78±1.78</w:t>
            </w:r>
          </w:p>
          <w:p w:rsidR="004E31CD" w:rsidRPr="003D2197" w:rsidRDefault="003B48B1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I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15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6.96±1.3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.69±0.7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5.29±2.9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BC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38±0.06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BC</w:t>
            </w:r>
            <w:r w:rsidR="0060424B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D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8.81±4.0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4±0.1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30.5±5.55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76.66±20.48E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9.99±2.57</w:t>
            </w:r>
          </w:p>
          <w:p w:rsidR="004E31CD" w:rsidRPr="003D2197" w:rsidRDefault="003B48B1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HI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1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7.17±1.3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.24±0.6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6.4±5.3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0.</w:t>
            </w:r>
            <w:r w:rsidR="0060424B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36</w:t>
            </w:r>
            <w:r w:rsidRPr="003D2197">
              <w:rPr>
                <w:rFonts w:ascii="Times New Roman" w:hAnsi="Times New Roman"/>
                <w:sz w:val="14"/>
              </w:rPr>
              <w:t>±0.</w:t>
            </w:r>
            <w:r w:rsidR="0060424B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06</w:t>
            </w:r>
          </w:p>
          <w:p w:rsidR="004E31CD" w:rsidRPr="003D2197" w:rsidRDefault="0060424B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eastAsiaTheme="minorEastAsia" w:hAnsi="Times New Roman"/>
                <w:sz w:val="14"/>
                <w:lang w:eastAsia="zh-CN"/>
              </w:rPr>
              <w:t>CDEF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0.15±3.3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44±0.1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CD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8.11±2.31EF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19±52.4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4.62±4.8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AB</w:t>
            </w:r>
            <w:r w:rsidR="003B48B1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CD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P17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7.33±0.63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2.74±0.38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A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16.54±1.5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0.43±0.1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A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8.7±2.7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0.86±0.11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A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31.57±5.11CD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17.48±40.31BCD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16.29±7.22</w:t>
            </w:r>
          </w:p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14"/>
              </w:rPr>
            </w:pPr>
            <w:r w:rsidRPr="003D2197">
              <w:rPr>
                <w:rFonts w:ascii="Times New Roman" w:hAnsi="Times New Roman"/>
                <w:bCs/>
                <w:sz w:val="14"/>
              </w:rPr>
              <w:t>A</w:t>
            </w:r>
          </w:p>
        </w:tc>
      </w:tr>
      <w:tr w:rsidR="004E31CD" w:rsidRPr="003D2197" w:rsidTr="00874BBF">
        <w:trPr>
          <w:trHeight w:val="20"/>
          <w:jc w:val="center"/>
        </w:trPr>
        <w:tc>
          <w:tcPr>
            <w:tcW w:w="959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 xml:space="preserve">Mean ± </w:t>
            </w:r>
            <w:proofErr w:type="spellStart"/>
            <w:r w:rsidRPr="003D2197">
              <w:rPr>
                <w:rFonts w:ascii="Times New Roman" w:hAnsi="Times New Roman"/>
                <w:sz w:val="14"/>
              </w:rPr>
              <w:t>Stdev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6.23±1.46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.99±0.77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3.95±3.41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980BFE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0.3</w:t>
            </w:r>
            <w:r w:rsidR="00980BFE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6</w:t>
            </w:r>
            <w:r w:rsidRPr="003D2197">
              <w:rPr>
                <w:rFonts w:ascii="Times New Roman" w:hAnsi="Times New Roman"/>
                <w:sz w:val="14"/>
              </w:rPr>
              <w:t>±0.</w:t>
            </w:r>
            <w:r w:rsidR="0060424B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0</w:t>
            </w:r>
            <w:r w:rsidR="00980BFE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9</w:t>
            </w:r>
          </w:p>
        </w:tc>
        <w:tc>
          <w:tcPr>
            <w:tcW w:w="920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18.29±4.53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0.54±0.1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31.29±5.75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hAnsi="Times New Roman"/>
                <w:sz w:val="14"/>
              </w:rPr>
            </w:pPr>
            <w:r w:rsidRPr="003D2197">
              <w:rPr>
                <w:rFonts w:ascii="Times New Roman" w:hAnsi="Times New Roman"/>
                <w:sz w:val="14"/>
              </w:rPr>
              <w:t>212.2±42.74</w:t>
            </w:r>
          </w:p>
        </w:tc>
        <w:tc>
          <w:tcPr>
            <w:tcW w:w="921" w:type="dxa"/>
            <w:shd w:val="clear" w:color="auto" w:fill="auto"/>
            <w:vAlign w:val="center"/>
          </w:tcPr>
          <w:p w:rsidR="004E31CD" w:rsidRPr="003D2197" w:rsidRDefault="004E31CD" w:rsidP="00874BBF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14"/>
                <w:lang w:eastAsia="zh-CN"/>
              </w:rPr>
            </w:pPr>
            <w:r w:rsidRPr="003D2197">
              <w:rPr>
                <w:rFonts w:ascii="Times New Roman" w:hAnsi="Times New Roman"/>
                <w:sz w:val="14"/>
              </w:rPr>
              <w:t>12.</w:t>
            </w:r>
            <w:r w:rsidR="00874BBF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50</w:t>
            </w:r>
            <w:r w:rsidRPr="003D2197">
              <w:rPr>
                <w:rFonts w:ascii="Times New Roman" w:hAnsi="Times New Roman"/>
                <w:sz w:val="14"/>
              </w:rPr>
              <w:t>±</w:t>
            </w:r>
            <w:r w:rsidR="00874BBF" w:rsidRPr="003D2197">
              <w:rPr>
                <w:rFonts w:ascii="Times New Roman" w:eastAsiaTheme="minorEastAsia" w:hAnsi="Times New Roman"/>
                <w:sz w:val="14"/>
                <w:lang w:eastAsia="zh-CN"/>
              </w:rPr>
              <w:t>4.78</w:t>
            </w:r>
          </w:p>
        </w:tc>
      </w:tr>
    </w:tbl>
    <w:p w:rsidR="00EB6906" w:rsidRPr="002B7095" w:rsidRDefault="00EB6906" w:rsidP="00633D63">
      <w:pPr>
        <w:pStyle w:val="a3"/>
        <w:spacing w:line="288" w:lineRule="auto"/>
        <w:rPr>
          <w:rFonts w:ascii="Times New Roman" w:eastAsia="宋体" w:hAnsi="Times New Roman" w:cs="Times New Roman"/>
          <w:b/>
        </w:rPr>
      </w:pPr>
      <w:bookmarkStart w:id="0" w:name="_GoBack"/>
      <w:bookmarkEnd w:id="0"/>
    </w:p>
    <w:sectPr w:rsidR="00EB6906" w:rsidRPr="002B7095" w:rsidSect="002B7095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7F8E" w:rsidRDefault="005C7F8E" w:rsidP="00E75132">
      <w:r>
        <w:separator/>
      </w:r>
    </w:p>
  </w:endnote>
  <w:endnote w:type="continuationSeparator" w:id="0">
    <w:p w:rsidR="005C7F8E" w:rsidRDefault="005C7F8E" w:rsidP="00E75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3050A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7F8E" w:rsidRDefault="005C7F8E" w:rsidP="00E75132">
      <w:r>
        <w:separator/>
      </w:r>
    </w:p>
  </w:footnote>
  <w:footnote w:type="continuationSeparator" w:id="0">
    <w:p w:rsidR="005C7F8E" w:rsidRDefault="005C7F8E" w:rsidP="00E75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63"/>
    <w:rsid w:val="0006370A"/>
    <w:rsid w:val="002B7095"/>
    <w:rsid w:val="003B48B1"/>
    <w:rsid w:val="003C1D26"/>
    <w:rsid w:val="003D2197"/>
    <w:rsid w:val="00433186"/>
    <w:rsid w:val="004B0DC4"/>
    <w:rsid w:val="004E1B11"/>
    <w:rsid w:val="004E24C0"/>
    <w:rsid w:val="004E31CD"/>
    <w:rsid w:val="004F1E80"/>
    <w:rsid w:val="005C7F8E"/>
    <w:rsid w:val="0060424B"/>
    <w:rsid w:val="00626046"/>
    <w:rsid w:val="00633D63"/>
    <w:rsid w:val="007F6D14"/>
    <w:rsid w:val="008446C8"/>
    <w:rsid w:val="00874BBF"/>
    <w:rsid w:val="008C434E"/>
    <w:rsid w:val="00980BFE"/>
    <w:rsid w:val="009D47DA"/>
    <w:rsid w:val="00B21E13"/>
    <w:rsid w:val="00B333E9"/>
    <w:rsid w:val="00BB0A31"/>
    <w:rsid w:val="00BD58DC"/>
    <w:rsid w:val="00BF011D"/>
    <w:rsid w:val="00CA573A"/>
    <w:rsid w:val="00CB7895"/>
    <w:rsid w:val="00CD57FA"/>
    <w:rsid w:val="00DC7B52"/>
    <w:rsid w:val="00DE7CB8"/>
    <w:rsid w:val="00E40C58"/>
    <w:rsid w:val="00E75132"/>
    <w:rsid w:val="00EB6906"/>
    <w:rsid w:val="00ED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33D6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633D63"/>
    <w:rPr>
      <w:rFonts w:asciiTheme="majorHAnsi" w:eastAsia="黑体" w:hAnsiTheme="majorHAnsi" w:cstheme="majorBidi"/>
      <w:sz w:val="20"/>
      <w:szCs w:val="20"/>
    </w:rPr>
  </w:style>
  <w:style w:type="character" w:styleId="a4">
    <w:name w:val="line number"/>
    <w:basedOn w:val="a0"/>
    <w:rsid w:val="00633D63"/>
  </w:style>
  <w:style w:type="paragraph" w:styleId="a5">
    <w:name w:val="Balloon Text"/>
    <w:basedOn w:val="a"/>
    <w:link w:val="Char"/>
    <w:rsid w:val="00633D63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rsid w:val="00633D63"/>
    <w:rPr>
      <w:rFonts w:ascii="Tahoma" w:hAnsi="Tahoma" w:cs="Tahoma"/>
      <w:kern w:val="2"/>
      <w:sz w:val="16"/>
      <w:szCs w:val="16"/>
    </w:rPr>
  </w:style>
  <w:style w:type="character" w:styleId="a6">
    <w:name w:val="Hyperlink"/>
    <w:basedOn w:val="a0"/>
    <w:rsid w:val="00633D63"/>
    <w:rPr>
      <w:color w:val="0000FF" w:themeColor="hyperlink"/>
      <w:u w:val="single"/>
    </w:rPr>
  </w:style>
  <w:style w:type="paragraph" w:styleId="a7">
    <w:name w:val="header"/>
    <w:basedOn w:val="a"/>
    <w:link w:val="Char0"/>
    <w:rsid w:val="00E75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E75132"/>
    <w:rPr>
      <w:kern w:val="2"/>
      <w:sz w:val="18"/>
      <w:szCs w:val="18"/>
    </w:rPr>
  </w:style>
  <w:style w:type="paragraph" w:styleId="a8">
    <w:name w:val="footer"/>
    <w:basedOn w:val="a"/>
    <w:link w:val="Char1"/>
    <w:rsid w:val="00E75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E75132"/>
    <w:rPr>
      <w:kern w:val="2"/>
      <w:sz w:val="18"/>
      <w:szCs w:val="18"/>
    </w:rPr>
  </w:style>
  <w:style w:type="paragraph" w:customStyle="1" w:styleId="MDPI41tablecaption">
    <w:name w:val="MDPI_4.1_table_caption"/>
    <w:basedOn w:val="a"/>
    <w:qFormat/>
    <w:rsid w:val="004E31C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E31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33D6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sid w:val="00633D63"/>
    <w:rPr>
      <w:rFonts w:asciiTheme="majorHAnsi" w:eastAsia="黑体" w:hAnsiTheme="majorHAnsi" w:cstheme="majorBidi"/>
      <w:sz w:val="20"/>
      <w:szCs w:val="20"/>
    </w:rPr>
  </w:style>
  <w:style w:type="character" w:styleId="a4">
    <w:name w:val="line number"/>
    <w:basedOn w:val="a0"/>
    <w:rsid w:val="00633D63"/>
  </w:style>
  <w:style w:type="paragraph" w:styleId="a5">
    <w:name w:val="Balloon Text"/>
    <w:basedOn w:val="a"/>
    <w:link w:val="Char"/>
    <w:rsid w:val="00633D63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rsid w:val="00633D63"/>
    <w:rPr>
      <w:rFonts w:ascii="Tahoma" w:hAnsi="Tahoma" w:cs="Tahoma"/>
      <w:kern w:val="2"/>
      <w:sz w:val="16"/>
      <w:szCs w:val="16"/>
    </w:rPr>
  </w:style>
  <w:style w:type="character" w:styleId="a6">
    <w:name w:val="Hyperlink"/>
    <w:basedOn w:val="a0"/>
    <w:rsid w:val="00633D63"/>
    <w:rPr>
      <w:color w:val="0000FF" w:themeColor="hyperlink"/>
      <w:u w:val="single"/>
    </w:rPr>
  </w:style>
  <w:style w:type="paragraph" w:styleId="a7">
    <w:name w:val="header"/>
    <w:basedOn w:val="a"/>
    <w:link w:val="Char0"/>
    <w:rsid w:val="00E75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E75132"/>
    <w:rPr>
      <w:kern w:val="2"/>
      <w:sz w:val="18"/>
      <w:szCs w:val="18"/>
    </w:rPr>
  </w:style>
  <w:style w:type="paragraph" w:styleId="a8">
    <w:name w:val="footer"/>
    <w:basedOn w:val="a"/>
    <w:link w:val="Char1"/>
    <w:rsid w:val="00E75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E75132"/>
    <w:rPr>
      <w:kern w:val="2"/>
      <w:sz w:val="18"/>
      <w:szCs w:val="18"/>
    </w:rPr>
  </w:style>
  <w:style w:type="paragraph" w:customStyle="1" w:styleId="MDPI41tablecaption">
    <w:name w:val="MDPI_4.1_table_caption"/>
    <w:basedOn w:val="a"/>
    <w:qFormat/>
    <w:rsid w:val="004E31CD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E31C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3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347</Characters>
  <Application>Microsoft Office Word</Application>
  <DocSecurity>0</DocSecurity>
  <Lines>19</Lines>
  <Paragraphs>5</Paragraphs>
  <ScaleCrop>false</ScaleCrop>
  <Company>http:/sdwm.org</Company>
  <LinksUpToDate>false</LinksUpToDate>
  <CharactersWithSpaces>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深度联盟http:/sdwm.org</cp:lastModifiedBy>
  <cp:revision>2</cp:revision>
  <dcterms:created xsi:type="dcterms:W3CDTF">2018-08-16T03:28:00Z</dcterms:created>
  <dcterms:modified xsi:type="dcterms:W3CDTF">2018-08-16T03:28:00Z</dcterms:modified>
</cp:coreProperties>
</file>